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064ED" w14:textId="77777777" w:rsidR="005F5F9F" w:rsidRDefault="005F5F9F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367CB9BB" w14:textId="77777777" w:rsidR="005F5F9F" w:rsidRDefault="005C6183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69EE0868" w14:textId="77777777" w:rsidR="005F5F9F" w:rsidRDefault="005C6183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6BC576F0" w14:textId="77777777" w:rsidR="005F5F9F" w:rsidRDefault="005F5F9F">
      <w:pPr>
        <w:rPr>
          <w:rFonts w:ascii="Noto Sans" w:eastAsia="Noto Sans" w:hAnsi="Noto Sans" w:cs="Noto Sans"/>
          <w:sz w:val="20"/>
          <w:szCs w:val="20"/>
        </w:rPr>
      </w:pPr>
    </w:p>
    <w:p w14:paraId="1170CA61" w14:textId="77777777" w:rsidR="005F5F9F" w:rsidRDefault="005C6183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2F10A203" w14:textId="77777777" w:rsidR="005F5F9F" w:rsidRDefault="005F5F9F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/>
      <w:bookmarkEnd w:id="0"/>
    </w:p>
    <w:p w14:paraId="2C241E77" w14:textId="77777777" w:rsidR="005F5F9F" w:rsidRDefault="005C6183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</w:t>
      </w:r>
      <w:r>
        <w:rPr>
          <w:rFonts w:ascii="Noto Sans" w:eastAsia="Noto Sans" w:hAnsi="Noto Sans" w:cs="Noto Sans"/>
          <w:sz w:val="20"/>
          <w:szCs w:val="20"/>
        </w:rPr>
        <w:t>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</w:t>
      </w:r>
      <w:r>
        <w:rPr>
          <w:rFonts w:ascii="Noto Sans" w:eastAsia="Noto Sans" w:hAnsi="Noto Sans" w:cs="Noto Sans"/>
          <w:sz w:val="20"/>
          <w:szCs w:val="20"/>
        </w:rPr>
        <w:t>evant reporting standards materials in this form.</w:t>
      </w:r>
    </w:p>
    <w:p w14:paraId="00B178C0" w14:textId="77777777" w:rsidR="005F5F9F" w:rsidRDefault="005F5F9F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33721619" w14:textId="77777777" w:rsidR="005F5F9F" w:rsidRDefault="005C6183">
      <w:pPr>
        <w:spacing w:before="60" w:line="225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3AC68756" w14:textId="77777777" w:rsidR="005F5F9F" w:rsidRDefault="005F5F9F">
      <w:pPr>
        <w:spacing w:before="6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D42D3CE" w14:textId="77777777" w:rsidR="005F5F9F" w:rsidRDefault="005C6183">
      <w:pPr>
        <w:spacing w:before="60" w:line="225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37C47B06" w14:textId="77777777" w:rsidR="005F5F9F" w:rsidRDefault="005C6183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2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50"/>
        <w:gridCol w:w="3074"/>
        <w:gridCol w:w="1096"/>
      </w:tblGrid>
      <w:tr w:rsidR="005F5F9F" w14:paraId="2198179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B07252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1E5EC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3279BF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624E88DD" w14:textId="77777777">
        <w:trPr>
          <w:trHeight w:val="1047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62CEF904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providing transparent disclosure about availability of newly created materials including details on how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can be accessed and describing any restrictions on access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3933FF85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age 30-31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1ADE6ED4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6CBC3765" w14:textId="77777777">
        <w:trPr>
          <w:trHeight w:val="425"/>
        </w:trPr>
        <w:tc>
          <w:tcPr>
            <w:tcW w:w="5550" w:type="dxa"/>
          </w:tcPr>
          <w:p w14:paraId="79E57BEB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</w:tcPr>
          <w:p w14:paraId="73CFED50" w14:textId="77777777" w:rsidR="005F5F9F" w:rsidRDefault="005C6183">
            <w:pPr>
              <w:spacing w:line="223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</w:tcPr>
          <w:p w14:paraId="0AD01B83" w14:textId="77777777" w:rsidR="005F5F9F" w:rsidRDefault="005C6183">
            <w:pPr>
              <w:spacing w:line="223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6929A4ED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A6107C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CD32302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F30C3F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4298F190" w14:textId="77777777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7DA90258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57CBD989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14:paraId="42654871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24452A9" w14:textId="77777777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14:paraId="00780B57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14:paraId="1857BCE8" w14:textId="77777777" w:rsidR="005F5F9F" w:rsidRDefault="005C618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14:paraId="78F6E1E0" w14:textId="77777777" w:rsidR="005F5F9F" w:rsidRDefault="005C618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4D1A1A3D" w14:textId="77777777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23FE6E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9E47E0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DC4AC7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3AE193DD" w14:textId="77777777">
        <w:trPr>
          <w:trHeight w:val="579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D8666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Short novel DNA or RNA including primers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robes: Sequences should be included or deposited in a public repository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6DC9FB00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NCBI</w:t>
            </w:r>
          </w:p>
          <w:p w14:paraId="78AF2A41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RA Sequence Read Archive under accession number BioProject ID: PRJNA663624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72F4F82C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5846C49B" w14:textId="77777777">
        <w:trPr>
          <w:trHeight w:val="485"/>
        </w:trPr>
        <w:tc>
          <w:tcPr>
            <w:tcW w:w="5550" w:type="dxa"/>
            <w:tcBorders>
              <w:top w:val="single" w:sz="8" w:space="0" w:color="000000"/>
              <w:bottom w:val="single" w:sz="8" w:space="0" w:color="000000"/>
            </w:tcBorders>
          </w:tcPr>
          <w:p w14:paraId="7AF26411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 w14:paraId="3FF5D7C3" w14:textId="77777777" w:rsidR="005F5F9F" w:rsidRDefault="005C6183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 w14:paraId="556329C8" w14:textId="77777777" w:rsidR="005F5F9F" w:rsidRDefault="005C618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5F5F9F" w14:paraId="45376FF5" w14:textId="77777777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DF15E2E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FB6C57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1C1DC9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70FF69FD" w14:textId="77777777">
        <w:trPr>
          <w:trHeight w:val="990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D634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species information, strain. Provide accession number in repository OR supplier name, catalog number, clone number, OR RRID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6BFC7EAD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5094A15E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4F414145" w14:textId="77777777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1FCC2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Primary cultures: Provide species, strain, sex of origin, genetic modification status. 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289A5D0B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44F03C2C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13E5FEF" w14:textId="77777777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14:paraId="1571D361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14:paraId="4AC6E583" w14:textId="77777777" w:rsidR="005F5F9F" w:rsidRDefault="005C618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14:paraId="4B5FB20C" w14:textId="77777777" w:rsidR="005F5F9F" w:rsidRDefault="005C618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3E48F8D3" w14:textId="77777777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0F32B0B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BC708F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DAF6F2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04D5BE0C" w14:textId="77777777">
        <w:trPr>
          <w:trHeight w:val="109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E8A93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etic modification status. Provide accession number in repository OR supplier name, catalog number, clone number, OR RRID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6196EDA9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76285870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095EDD19" w14:textId="77777777">
        <w:trPr>
          <w:trHeight w:val="66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8817E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70BC7BEA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adus morhua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09EAA23E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3263DBCA" w14:textId="77777777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14:paraId="1754C0E1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14:paraId="29784571" w14:textId="77777777" w:rsidR="005F5F9F" w:rsidRDefault="005C618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14:paraId="060CC164" w14:textId="77777777" w:rsidR="005F5F9F" w:rsidRDefault="005C618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699DA6AD" w14:textId="77777777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F3B2A5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Plants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d microbe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192AC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389D42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01CDE98D" w14:textId="77777777">
        <w:trPr>
          <w:trHeight w:val="72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01D0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65358741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5192A4ED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48E2A29B" w14:textId="77777777">
        <w:trPr>
          <w:trHeight w:val="574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56458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3F675E8F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7BA37594" w14:textId="77777777" w:rsidR="005F5F9F" w:rsidRDefault="005C618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1B8BFB0" w14:textId="77777777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14:paraId="3984E741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14:paraId="3AA88560" w14:textId="77777777" w:rsidR="005F5F9F" w:rsidRDefault="005C618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14:paraId="6E1188C4" w14:textId="77777777" w:rsidR="005F5F9F" w:rsidRDefault="005C618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46B34B99" w14:textId="77777777">
        <w:trPr>
          <w:trHeight w:val="63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9E9FC7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644ACB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1961BC0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394777A8" w14:textId="77777777">
        <w:trPr>
          <w:trHeight w:val="471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6804EC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collected an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14:paraId="1C91B17F" w14:textId="77777777" w:rsidR="005F5F9F" w:rsidRDefault="005F5F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14:paraId="1C530DDC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A</w:t>
            </w:r>
          </w:p>
        </w:tc>
      </w:tr>
    </w:tbl>
    <w:p w14:paraId="05C62D7E" w14:textId="77777777" w:rsidR="005F5F9F" w:rsidRDefault="005F5F9F">
      <w:pPr>
        <w:spacing w:before="8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1ECBFCDD" w14:textId="77777777" w:rsidR="005F5F9F" w:rsidRDefault="005C6183">
      <w:pPr>
        <w:spacing w:before="8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12B065B5" w14:textId="77777777" w:rsidR="005F5F9F" w:rsidRDefault="005C6183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9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95"/>
        <w:gridCol w:w="3104"/>
        <w:gridCol w:w="991"/>
      </w:tblGrid>
      <w:tr w:rsidR="005F5F9F" w14:paraId="78837D02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43A85C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42BFA64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6319DE7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4A546AA1" w14:textId="77777777">
        <w:trPr>
          <w:trHeight w:val="606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FAA9D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the study protocol has been pre-registered, provide DOI.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linical trials, provide the trial registration number OR cite DOI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</w:tcPr>
          <w:p w14:paraId="5C2130A9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</w:tcPr>
          <w:p w14:paraId="0054A54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617EF78C" w14:textId="77777777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14:paraId="238B8F4A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</w:tcPr>
          <w:p w14:paraId="3C04C1DB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1D8DBC56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6BCD4F7F" w14:textId="77777777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EEB9A90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9564F3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4E818F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4E8EE008" w14:textId="77777777">
        <w:trPr>
          <w:trHeight w:val="51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FA16A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</w:tcPr>
          <w:p w14:paraId="5B903719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</w:tcPr>
          <w:p w14:paraId="469EA0E2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164F6D4E" w14:textId="77777777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14:paraId="5A357C41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</w:tcPr>
          <w:p w14:paraId="50ECB24A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14:paraId="23809135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102FFF77" w14:textId="77777777">
        <w:trPr>
          <w:trHeight w:val="425"/>
        </w:trPr>
        <w:tc>
          <w:tcPr>
            <w:tcW w:w="96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021150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5F5F9F" w14:paraId="4D33B4D9" w14:textId="77777777">
        <w:trPr>
          <w:trHeight w:val="63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C6836E0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0DEB86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2114FE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5E7CC223" w14:textId="77777777">
        <w:trPr>
          <w:trHeight w:val="34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ADD7CD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ample siz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termination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3CADB0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E00716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6788B5D4" w14:textId="77777777">
        <w:trPr>
          <w:trHeight w:val="361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30AF2C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BD31DB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2E7699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A</w:t>
            </w:r>
          </w:p>
        </w:tc>
      </w:tr>
      <w:tr w:rsidR="005F5F9F" w14:paraId="508A24AF" w14:textId="77777777">
        <w:trPr>
          <w:trHeight w:val="373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47597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0FC0B9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61731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774C95A" w14:textId="77777777">
        <w:trPr>
          <w:trHeight w:val="398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E1ECC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E04E0D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F2FA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535870F2" w14:textId="77777777">
        <w:trPr>
          <w:trHeight w:val="425"/>
        </w:trPr>
        <w:tc>
          <w:tcPr>
            <w:tcW w:w="5595" w:type="dxa"/>
            <w:shd w:val="clear" w:color="auto" w:fill="auto"/>
          </w:tcPr>
          <w:p w14:paraId="165D62CE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shd w:val="clear" w:color="auto" w:fill="auto"/>
          </w:tcPr>
          <w:p w14:paraId="17A43BE6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shd w:val="clear" w:color="auto" w:fill="auto"/>
          </w:tcPr>
          <w:p w14:paraId="129AAFD6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25489331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F1C358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DFA8C4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25A179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3129BF07" w14:textId="77777777">
        <w:trPr>
          <w:trHeight w:val="650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437845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State number of times the experiment was replicated in th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9D51E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21C906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1A8FDD43" w14:textId="77777777">
        <w:trPr>
          <w:trHeight w:val="38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922CD6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ED78B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2FEC7B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144114BF" w14:textId="77777777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14:paraId="1C281E1F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  <w:shd w:val="clear" w:color="auto" w:fill="auto"/>
          </w:tcPr>
          <w:p w14:paraId="4A184961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</w:tcPr>
          <w:p w14:paraId="20C3D7F8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14DE4EA3" w14:textId="77777777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FC59A16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AB5086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E0FF2B2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5DD5CC3A" w14:textId="77777777">
        <w:trPr>
          <w:trHeight w:val="784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7B90FE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human participants: State details of authority granting ethics approval (IRB o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quivalent committee(s), provide reference number for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762895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F9A77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7801B0E0" w14:textId="77777777">
        <w:trPr>
          <w:trHeight w:val="9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08B6CB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596EE6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004FC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1DF95C6C" w14:textId="77777777">
        <w:trPr>
          <w:trHeight w:val="88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EB7FED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volving specimen and field samples: State if relevant permits obtained, provide details of authority approving study; if none were required, explain why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979F5C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celandic Committee for Welfare of Experimental Animals,</w:t>
            </w:r>
          </w:p>
          <w:p w14:paraId="4FC9546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hief Veterinary Officer at the Ministr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y of Agriculture,</w:t>
            </w:r>
          </w:p>
          <w:p w14:paraId="79B8C8C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ykjavik, Iceland has determined that the research conducted</w:t>
            </w:r>
          </w:p>
          <w:p w14:paraId="40FBDC80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ere is not subject to the laws concerning the Welfare of</w:t>
            </w:r>
          </w:p>
          <w:p w14:paraId="194702B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xperimental Animals (The Icelandic Law on Animal Protection, Law</w:t>
            </w:r>
          </w:p>
          <w:p w14:paraId="54406672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15/1994, last updated with Law 157/2012). DNA wa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solated from</w:t>
            </w:r>
          </w:p>
          <w:p w14:paraId="45A70B3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issue taken from dead fish on board research vessels. Fish were</w:t>
            </w:r>
          </w:p>
          <w:p w14:paraId="3465203B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ollected during the yearly surveys of the Icelandic Marine</w:t>
            </w:r>
          </w:p>
          <w:p w14:paraId="26925193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earch Institute. All research plans and sampling of fish,</w:t>
            </w:r>
          </w:p>
          <w:p w14:paraId="56503B9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ing the ones for the current project, have been ev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uated</w:t>
            </w:r>
          </w:p>
          <w:p w14:paraId="5F0AB26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d approved by the Marine Research Institute Board of Directors,</w:t>
            </w:r>
          </w:p>
          <w:p w14:paraId="386AC2C7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hich serves as an ethics board. The Board comprises the</w:t>
            </w:r>
          </w:p>
          <w:p w14:paraId="72BF3052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irector-General, Deputy Directors for Science and Finance and</w:t>
            </w:r>
          </w:p>
          <w:p w14:paraId="2BADA670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heads of the Marine Environment Section, the Marine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sources</w:t>
            </w:r>
          </w:p>
          <w:p w14:paraId="3FD6D8D9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, and the Fisheries Advisory Section.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49E595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27C41B9E" w14:textId="77777777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14:paraId="025B662B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  <w:shd w:val="clear" w:color="auto" w:fill="auto"/>
          </w:tcPr>
          <w:p w14:paraId="076B2550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</w:tcPr>
          <w:p w14:paraId="34832F8E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6259EEA7" w14:textId="77777777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9643A1B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515D466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81F9D3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08A6B9D8" w14:textId="77777777">
        <w:trPr>
          <w:trHeight w:val="8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255A71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authority grant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pproval and reference number for the regulatory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0B7412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70BA45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7F343F99" w14:textId="77777777" w:rsidR="005F5F9F" w:rsidRDefault="005F5F9F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1278D043" w14:textId="77777777" w:rsidR="005F5F9F" w:rsidRDefault="005C6183">
      <w:pPr>
        <w:spacing w:before="6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FDA6199" w14:textId="77777777" w:rsidR="005F5F9F" w:rsidRDefault="005C6183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64"/>
        <w:gridCol w:w="3165"/>
        <w:gridCol w:w="976"/>
      </w:tblGrid>
      <w:tr w:rsidR="005F5F9F" w14:paraId="275B06BF" w14:textId="77777777">
        <w:trPr>
          <w:trHeight w:val="425"/>
        </w:trPr>
        <w:tc>
          <w:tcPr>
            <w:tcW w:w="5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7DEFA7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03B261C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31BE36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40FC7EA0" w14:textId="77777777">
        <w:trPr>
          <w:trHeight w:val="106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E8941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whether exclusion criteria were pre-established. Report if sample or data points were omitted from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846179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9C372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229099ED" w14:textId="77777777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14:paraId="3192A774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622ED31F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14:paraId="39663F21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79FF9DD3" w14:textId="77777777">
        <w:trPr>
          <w:trHeight w:val="42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06DD0C6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FEEEDD5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C26DD2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1347900D" w14:textId="77777777">
        <w:trPr>
          <w:trHeight w:val="419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56945F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86EFE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ximum likelihood estimation, Approximate Bayesian Computation (ABC)  estimation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AF5B1F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1481A785" w14:textId="77777777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14:paraId="3B6E09C1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07791273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14:paraId="4AC57761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746A6984" w14:textId="77777777">
        <w:trPr>
          <w:trHeight w:val="42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D0466A4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CE28CC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A406B8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0F9D2988" w14:textId="77777777">
        <w:trPr>
          <w:trHeight w:val="829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5EEBBC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newly created and reused datasets, the manuscript includes a data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vailability statement that provides details for access (or notes restrictions on access)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864BA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nd materials availability, page 30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116D5C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1BBF2427" w14:textId="77777777">
        <w:trPr>
          <w:trHeight w:val="87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4F0859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tails where available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FFEBD0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066E38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058C941" w14:textId="77777777">
        <w:trPr>
          <w:trHeight w:val="706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DA9C6D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AFB42C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9FED21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3A42D3FC" w14:textId="77777777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14:paraId="592D9A47" w14:textId="77777777" w:rsidR="005F5F9F" w:rsidRDefault="005F5F9F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45848390" w14:textId="77777777" w:rsidR="005F5F9F" w:rsidRDefault="005C6183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14:paraId="07B80920" w14:textId="77777777" w:rsidR="005F5F9F" w:rsidRDefault="005C6183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5F5F9F" w14:paraId="0B2F3828" w14:textId="77777777">
        <w:trPr>
          <w:trHeight w:val="63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0CB4FB4" w14:textId="77777777" w:rsidR="005F5F9F" w:rsidRDefault="005C6183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BD681D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74FCB18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5BFA842A" w14:textId="77777777">
        <w:trPr>
          <w:trHeight w:val="1341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8A183F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any compute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D0E7D4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Code availabil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ty p. 30-31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5A79AB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5F5F9F" w14:paraId="37FBF509" w14:textId="77777777">
        <w:trPr>
          <w:trHeight w:val="108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D2071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C25914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E03FC9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  <w:tr w:rsidR="005F5F9F" w14:paraId="6A4F4D7E" w14:textId="77777777">
        <w:trPr>
          <w:trHeight w:val="72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F42D37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7773BE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A014E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7F5CB79B" w14:textId="77777777" w:rsidR="005F5F9F" w:rsidRDefault="005F5F9F">
      <w:pPr>
        <w:spacing w:before="6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22FCB789" w14:textId="77777777" w:rsidR="005F5F9F" w:rsidRDefault="005C6183">
      <w:pPr>
        <w:spacing w:before="6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419D0EB" w14:textId="77777777" w:rsidR="005F5F9F" w:rsidRDefault="005C6183">
      <w:pPr>
        <w:spacing w:before="80" w:line="225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recommends adoption of discipline-specific guidelines, established and endorsed through community </w:t>
      </w:r>
      <w:r>
        <w:rPr>
          <w:rFonts w:ascii="Noto Sans" w:eastAsia="Noto Sans" w:hAnsi="Noto Sans" w:cs="Noto Sans"/>
          <w:color w:val="434343"/>
          <w:sz w:val="18"/>
          <w:szCs w:val="18"/>
        </w:rPr>
        <w:t>initiatives.</w:t>
      </w:r>
    </w:p>
    <w:p w14:paraId="7D70B284" w14:textId="77777777" w:rsidR="005F5F9F" w:rsidRDefault="005C6183">
      <w:pPr>
        <w:spacing w:line="225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7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489"/>
        <w:gridCol w:w="3330"/>
        <w:gridCol w:w="856"/>
      </w:tblGrid>
      <w:tr w:rsidR="005F5F9F" w14:paraId="154D65EA" w14:textId="77777777">
        <w:trPr>
          <w:trHeight w:val="500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7D686A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1B8B17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8B3D05E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5F5F9F" w14:paraId="6693D2D6" w14:textId="77777777">
        <w:trPr>
          <w:trHeight w:val="915"/>
        </w:trPr>
        <w:tc>
          <w:tcPr>
            <w:tcW w:w="54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4B8B96" w14:textId="77777777" w:rsidR="005F5F9F" w:rsidRDefault="005C618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ICMJE, MIBBI, ARRIVE, STRANGE) have been followed, and whether a checklist (e.g., CONSORT, PRISMA, ARRIVE)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d with the manuscript.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36E191" w14:textId="77777777" w:rsidR="005F5F9F" w:rsidRDefault="005F5F9F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785CFB" w14:textId="77777777" w:rsidR="005F5F9F" w:rsidRDefault="005C6183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A</w:t>
            </w:r>
          </w:p>
        </w:tc>
      </w:tr>
    </w:tbl>
    <w:p w14:paraId="500C4AC9" w14:textId="77777777" w:rsidR="005F5F9F" w:rsidRDefault="005F5F9F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bookmarkStart w:id="3" w:name="_cm0qssfkw66b"/>
    <w:bookmarkEnd w:id="3"/>
    <w:p w14:paraId="029DE235" w14:textId="77777777" w:rsidR="005F5F9F" w:rsidRDefault="005C6183">
      <w:pPr>
        <w:spacing w:before="80"/>
      </w:pPr>
      <w:r>
        <w:rPr>
          <w:noProof/>
        </w:rPr>
        <mc:AlternateContent>
          <mc:Choice Requires="wps">
            <w:drawing>
              <wp:inline distT="0" distB="0" distL="0" distR="0" wp14:anchorId="593998B8" wp14:editId="11A4C0A2">
                <wp:extent cx="5944235" cy="1270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0.1pt;width:467.95pt;height:0pt;mso-wrap-style:none;v-text-anchor:middle;mso-position-horizontal:center;mso-position-vertical:top">
                <v:fill o:detectmouseclick="t" type="solid" color2="#5f5f5f"/>
                <v:stroke color="#3465a4" joinstyle="round" endcap="flat"/>
                <w10:wrap type="topAndBottom"/>
              </v:rect>
            </w:pict>
          </mc:Fallback>
        </mc:AlternateContent>
      </w:r>
    </w:p>
    <w:p w14:paraId="7DFBAEEB" w14:textId="77777777" w:rsidR="005F5F9F" w:rsidRDefault="005F5F9F"/>
    <w:p w14:paraId="3B7258E5" w14:textId="77777777" w:rsidR="005F5F9F" w:rsidRDefault="005C6183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2CC92CC6" w14:textId="77777777" w:rsidR="005F5F9F" w:rsidRDefault="005F5F9F"/>
    <w:p w14:paraId="3CC76AC4" w14:textId="77777777" w:rsidR="005F5F9F" w:rsidRDefault="005C6183">
      <w:pPr>
        <w:rPr>
          <w:b/>
        </w:rPr>
      </w:pPr>
      <w:r>
        <w:rPr>
          <w:b/>
        </w:rPr>
        <w:t>Sa</w:t>
      </w:r>
      <w:r>
        <w:rPr>
          <w:b/>
        </w:rPr>
        <w:t>mple-size estimation</w:t>
      </w:r>
    </w:p>
    <w:p w14:paraId="4957BBF1" w14:textId="77777777" w:rsidR="005F5F9F" w:rsidRDefault="005C6183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45D1E51E" w14:textId="77777777" w:rsidR="005F5F9F" w:rsidRDefault="005C6183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04F7E33" w14:textId="77777777" w:rsidR="005F5F9F" w:rsidRDefault="005C6183">
      <w:pPr>
        <w:numPr>
          <w:ilvl w:val="0"/>
          <w:numId w:val="1"/>
        </w:numPr>
      </w:pPr>
      <w:r>
        <w:t xml:space="preserve">If no explicit power analysis was used, </w:t>
      </w:r>
      <w:r>
        <w:t>you should describe how you decided what sample (replicate) size (number) to use</w:t>
      </w:r>
    </w:p>
    <w:p w14:paraId="24A93D40" w14:textId="77777777" w:rsidR="005F5F9F" w:rsidRDefault="005F5F9F"/>
    <w:p w14:paraId="0B9F881C" w14:textId="77777777" w:rsidR="005F5F9F" w:rsidRDefault="005C6183">
      <w:pPr>
        <w:rPr>
          <w:b/>
        </w:rPr>
      </w:pPr>
      <w:r>
        <w:rPr>
          <w:b/>
        </w:rPr>
        <w:t>Replicates</w:t>
      </w:r>
    </w:p>
    <w:p w14:paraId="02355512" w14:textId="77777777" w:rsidR="005F5F9F" w:rsidRDefault="005C6183">
      <w:pPr>
        <w:numPr>
          <w:ilvl w:val="0"/>
          <w:numId w:val="3"/>
        </w:numPr>
      </w:pPr>
      <w:r>
        <w:t>You should report how often each experiment was performed</w:t>
      </w:r>
    </w:p>
    <w:p w14:paraId="530D3E2C" w14:textId="77777777" w:rsidR="005F5F9F" w:rsidRDefault="005C6183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3E170563" w14:textId="77777777" w:rsidR="005F5F9F" w:rsidRDefault="005C6183">
      <w:pPr>
        <w:numPr>
          <w:ilvl w:val="0"/>
          <w:numId w:val="3"/>
        </w:numPr>
      </w:pPr>
      <w:r>
        <w:t xml:space="preserve">The data obtained should be </w:t>
      </w:r>
      <w:r>
        <w:t>provided and sufficient information should be provided to indicate the number of independent biological and/or technical replicates</w:t>
      </w:r>
    </w:p>
    <w:p w14:paraId="14368AEC" w14:textId="77777777" w:rsidR="005F5F9F" w:rsidRDefault="005C6183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0B7C3F0D" w14:textId="77777777" w:rsidR="005F5F9F" w:rsidRDefault="005C6183">
      <w:pPr>
        <w:numPr>
          <w:ilvl w:val="0"/>
          <w:numId w:val="3"/>
        </w:numPr>
      </w:pPr>
      <w:r>
        <w:t xml:space="preserve">Criteria for exclusion/inclusion of data should </w:t>
      </w:r>
      <w:r>
        <w:t>be clearly stated</w:t>
      </w:r>
    </w:p>
    <w:p w14:paraId="388B9BDB" w14:textId="77777777" w:rsidR="005F5F9F" w:rsidRDefault="005C6183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14:paraId="5EE6FAFF" w14:textId="77777777" w:rsidR="005F5F9F" w:rsidRDefault="005F5F9F"/>
    <w:p w14:paraId="5E37EBB1" w14:textId="77777777" w:rsidR="005F5F9F" w:rsidRDefault="005C6183">
      <w:pPr>
        <w:rPr>
          <w:b/>
        </w:rPr>
      </w:pPr>
      <w:r>
        <w:rPr>
          <w:b/>
        </w:rPr>
        <w:t>Statistical reporting</w:t>
      </w:r>
    </w:p>
    <w:p w14:paraId="2259C416" w14:textId="77777777" w:rsidR="005F5F9F" w:rsidRDefault="005C6183">
      <w:pPr>
        <w:numPr>
          <w:ilvl w:val="0"/>
          <w:numId w:val="2"/>
        </w:numPr>
      </w:pPr>
      <w:r>
        <w:t xml:space="preserve">Statistical analysis methods should be </w:t>
      </w:r>
      <w:r>
        <w:t>described and justified</w:t>
      </w:r>
    </w:p>
    <w:p w14:paraId="68C45136" w14:textId="77777777" w:rsidR="005F5F9F" w:rsidRDefault="005C6183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4E6C80EC" w14:textId="77777777" w:rsidR="005F5F9F" w:rsidRDefault="005C6183">
      <w:pPr>
        <w:numPr>
          <w:ilvl w:val="0"/>
          <w:numId w:val="2"/>
        </w:numPr>
      </w:pPr>
      <w:r>
        <w:t>For each experiment, you should identify the statistical tests used, exact values of N, definitions of center, method</w:t>
      </w:r>
      <w:r>
        <w:t>s of multiple test correction, and dispersion and precision measures (e.g., mean, median, SD, SEM, confidence intervals; and, for the major substantive results, a measure of effect size (e.g., Pearson's r, Cohen's d)</w:t>
      </w:r>
    </w:p>
    <w:p w14:paraId="339AC4B0" w14:textId="77777777" w:rsidR="005F5F9F" w:rsidRDefault="005C6183">
      <w:pPr>
        <w:numPr>
          <w:ilvl w:val="0"/>
          <w:numId w:val="2"/>
        </w:numPr>
      </w:pPr>
      <w:r>
        <w:t>Report exact p-values wherever possible</w:t>
      </w:r>
      <w:r>
        <w:t xml:space="preserve"> alongside the summary statistics and 95% confidence intervals. These should be reported for all key questions and not only when the p-value is less than 0.05.</w:t>
      </w:r>
    </w:p>
    <w:p w14:paraId="53785D71" w14:textId="77777777" w:rsidR="005F5F9F" w:rsidRDefault="005F5F9F"/>
    <w:p w14:paraId="4BA59928" w14:textId="77777777" w:rsidR="005F5F9F" w:rsidRDefault="005C6183">
      <w:pPr>
        <w:rPr>
          <w:b/>
        </w:rPr>
      </w:pPr>
      <w:r>
        <w:rPr>
          <w:b/>
        </w:rPr>
        <w:t>Group allocation</w:t>
      </w:r>
    </w:p>
    <w:p w14:paraId="2AF17CF5" w14:textId="77777777" w:rsidR="005F5F9F" w:rsidRDefault="005C6183">
      <w:pPr>
        <w:numPr>
          <w:ilvl w:val="0"/>
          <w:numId w:val="4"/>
        </w:numPr>
      </w:pPr>
      <w:r>
        <w:t>Indicate how samples were allocated into experimental groups (in the case of c</w:t>
      </w:r>
      <w:r>
        <w:t>linical studies, please specify allocation to treatment method); if randomization was used, please also state if restricted randomization was applied</w:t>
      </w:r>
    </w:p>
    <w:p w14:paraId="0D538C4A" w14:textId="77777777" w:rsidR="005F5F9F" w:rsidRDefault="005C6183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5F5F9F">
      <w:headerReference w:type="default" r:id="rId16"/>
      <w:footerReference w:type="default" r:id="rId17"/>
      <w:headerReference w:type="first" r:id="rId18"/>
      <w:pgSz w:w="11906" w:h="16838"/>
      <w:pgMar w:top="1360" w:right="1220" w:bottom="777" w:left="1040" w:header="720" w:footer="720" w:gutter="0"/>
      <w:pgNumType w:start="1"/>
      <w:cols w:space="720"/>
      <w:formProt w:val="0"/>
      <w:titlePg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F5CA8" w14:textId="77777777" w:rsidR="005C6183" w:rsidRDefault="005C6183">
      <w:r>
        <w:separator/>
      </w:r>
    </w:p>
  </w:endnote>
  <w:endnote w:type="continuationSeparator" w:id="0">
    <w:p w14:paraId="4CB1B30E" w14:textId="77777777" w:rsidR="005C6183" w:rsidRDefault="005C6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1474" w14:textId="77777777" w:rsidR="005F5F9F" w:rsidRDefault="005C6183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6</w:t>
    </w:r>
    <w:r>
      <w:rPr>
        <w:color w:val="000000"/>
      </w:rPr>
      <w:fldChar w:fldCharType="end"/>
    </w:r>
  </w:p>
  <w:p w14:paraId="41416BE6" w14:textId="77777777" w:rsidR="005F5F9F" w:rsidRDefault="005F5F9F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DD62C" w14:textId="77777777" w:rsidR="005C6183" w:rsidRDefault="005C6183">
      <w:r>
        <w:separator/>
      </w:r>
    </w:p>
  </w:footnote>
  <w:footnote w:type="continuationSeparator" w:id="0">
    <w:p w14:paraId="6BC1AEB8" w14:textId="77777777" w:rsidR="005C6183" w:rsidRDefault="005C61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A13C3" w14:textId="77777777" w:rsidR="005F5F9F" w:rsidRDefault="005F5F9F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C7D40" w14:textId="77777777" w:rsidR="005F5F9F" w:rsidRDefault="005C6183">
    <w:pPr>
      <w:pStyle w:val="Header"/>
    </w:pPr>
    <w:r>
      <w:rPr>
        <w:noProof/>
      </w:rPr>
      <w:drawing>
        <wp:anchor distT="0" distB="0" distL="114300" distR="114300" simplePos="0" relativeHeight="2" behindDoc="1" locked="0" layoutInCell="0" allowOverlap="1" wp14:anchorId="4D87B973" wp14:editId="6AE24E5C">
          <wp:simplePos x="0" y="0"/>
          <wp:positionH relativeFrom="column">
            <wp:posOffset>3506470</wp:posOffset>
          </wp:positionH>
          <wp:positionV relativeFrom="paragraph">
            <wp:posOffset>-443865</wp:posOffset>
          </wp:positionV>
          <wp:extent cx="3390900" cy="1038225"/>
          <wp:effectExtent l="0" t="0" r="0" b="0"/>
          <wp:wrapSquare wrapText="bothSides"/>
          <wp:docPr id="2" name="image1.jpg" descr="A picture containing background patter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g" descr="A picture containing background patter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55153"/>
                  <a:stretch>
                    <a:fillRect/>
                  </a:stretch>
                </pic:blipFill>
                <pic:spPr bwMode="auto">
                  <a:xfrm>
                    <a:off x="0" y="0"/>
                    <a:ext cx="3390900" cy="1038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inline distT="0" distB="0" distL="0" distR="0" wp14:anchorId="06E51A9C" wp14:editId="1E3A7777">
          <wp:extent cx="1295400" cy="447675"/>
          <wp:effectExtent l="0" t="0" r="0" b="0"/>
          <wp:docPr id="3" name="image3.jpg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256CF"/>
    <w:multiLevelType w:val="multilevel"/>
    <w:tmpl w:val="0026177E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338F374C"/>
    <w:multiLevelType w:val="multilevel"/>
    <w:tmpl w:val="4DE471E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" w15:restartNumberingAfterBreak="0">
    <w:nsid w:val="552C4FA2"/>
    <w:multiLevelType w:val="multilevel"/>
    <w:tmpl w:val="615C8AF2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3" w15:restartNumberingAfterBreak="0">
    <w:nsid w:val="6BBC58AD"/>
    <w:multiLevelType w:val="multilevel"/>
    <w:tmpl w:val="3CD4DB90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4" w15:restartNumberingAfterBreak="0">
    <w:nsid w:val="77B81B55"/>
    <w:multiLevelType w:val="multilevel"/>
    <w:tmpl w:val="9388712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254048313">
    <w:abstractNumId w:val="0"/>
  </w:num>
  <w:num w:numId="2" w16cid:durableId="1706370644">
    <w:abstractNumId w:val="2"/>
  </w:num>
  <w:num w:numId="3" w16cid:durableId="2132895758">
    <w:abstractNumId w:val="3"/>
  </w:num>
  <w:num w:numId="4" w16cid:durableId="1971934179">
    <w:abstractNumId w:val="1"/>
  </w:num>
  <w:num w:numId="5" w16cid:durableId="3050177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F9F"/>
    <w:rsid w:val="005C6183"/>
    <w:rsid w:val="005F5F9F"/>
    <w:rsid w:val="00C3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2DC24"/>
  <w15:docId w15:val="{964DC582-F5F3-40D4-83BC-7E864BB1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E2C31"/>
  </w:style>
  <w:style w:type="character" w:customStyle="1" w:styleId="FooterChar">
    <w:name w:val="Footer Char"/>
    <w:basedOn w:val="DefaultParagraphFont"/>
    <w:link w:val="Footer"/>
    <w:uiPriority w:val="99"/>
    <w:qFormat/>
    <w:rsid w:val="004E2C31"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  <w:lang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1</Words>
  <Characters>9071</Characters>
  <Application>Microsoft Office Word</Application>
  <DocSecurity>0</DocSecurity>
  <Lines>75</Lines>
  <Paragraphs>21</Paragraphs>
  <ScaleCrop>false</ScaleCrop>
  <Company/>
  <LinksUpToDate>false</LinksUpToDate>
  <CharactersWithSpaces>1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rkin</dc:creator>
  <dc:description/>
  <cp:lastModifiedBy>emma darkin</cp:lastModifiedBy>
  <cp:revision>2</cp:revision>
  <dcterms:created xsi:type="dcterms:W3CDTF">2022-06-16T06:11:00Z</dcterms:created>
  <dcterms:modified xsi:type="dcterms:W3CDTF">2022-06-16T06:11:00Z</dcterms:modified>
  <dc:language>en-US</dc:language>
</cp:coreProperties>
</file>